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41389" w:rsidRPr="00E422DD" w:rsidRDefault="00E422DD" w:rsidP="00E422DD">
      <w:pPr>
        <w:pStyle w:val="NormalWeb"/>
        <w:rPr>
          <w:rFonts w:asciiTheme="minorBidi" w:hAnsiTheme="minorBidi" w:cstheme="minorBidi"/>
          <w:b/>
          <w:bCs/>
          <w:sz w:val="22"/>
          <w:szCs w:val="22"/>
        </w:rPr>
      </w:pPr>
      <w:r w:rsidRPr="00E422DD">
        <w:rPr>
          <w:rFonts w:asciiTheme="minorBidi" w:hAnsiTheme="minorBidi" w:cstheme="minorBidi"/>
          <w:b/>
          <w:bCs/>
          <w:sz w:val="22"/>
          <w:szCs w:val="22"/>
          <w:lang w:val="en-US"/>
        </w:rPr>
        <w:t>Table S</w:t>
      </w:r>
      <w:r w:rsidR="00AE712D">
        <w:rPr>
          <w:rFonts w:asciiTheme="minorBidi" w:hAnsiTheme="minorBidi" w:cstheme="minorBidi"/>
          <w:b/>
          <w:bCs/>
          <w:sz w:val="22"/>
          <w:szCs w:val="22"/>
          <w:lang w:val="en-US"/>
        </w:rPr>
        <w:t>7</w:t>
      </w:r>
      <w:r w:rsidRPr="00E422DD">
        <w:rPr>
          <w:rFonts w:asciiTheme="minorBidi" w:hAnsiTheme="minorBidi" w:cstheme="minorBidi"/>
          <w:b/>
          <w:bCs/>
          <w:sz w:val="22"/>
          <w:szCs w:val="22"/>
          <w:lang w:val="en-US"/>
        </w:rPr>
        <w:t>-</w:t>
      </w:r>
      <w:r w:rsidRPr="00C15F89">
        <w:rPr>
          <w:rFonts w:asciiTheme="minorBidi" w:hAnsiTheme="minorBidi" w:cstheme="minorBidi"/>
          <w:sz w:val="22"/>
          <w:szCs w:val="22"/>
        </w:rPr>
        <w:t>Demographic data of participants in immunogenicity subgroup analys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11"/>
        <w:gridCol w:w="1036"/>
        <w:gridCol w:w="1032"/>
        <w:gridCol w:w="1451"/>
        <w:gridCol w:w="1452"/>
        <w:gridCol w:w="1451"/>
        <w:gridCol w:w="1036"/>
        <w:gridCol w:w="1245"/>
        <w:gridCol w:w="1032"/>
        <w:gridCol w:w="1451"/>
        <w:gridCol w:w="1451"/>
      </w:tblGrid>
      <w:tr w:rsidR="00E422DD" w:rsidRPr="0078661B" w:rsidTr="00D77807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  <w:hideMark/>
          </w:tcPr>
          <w:p w:rsidR="00641389" w:rsidRPr="0078661B" w:rsidRDefault="00641389" w:rsidP="00E422DD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641389" w:rsidRPr="0078661B" w:rsidRDefault="00641389" w:rsidP="00E422DD">
            <w:pPr>
              <w:jc w:val="center"/>
              <w:rPr>
                <w:rFonts w:asciiTheme="minorBidi" w:eastAsia="Times New Roman" w:hAnsiTheme="minorBidi"/>
                <w:sz w:val="18"/>
                <w:szCs w:val="18"/>
                <w:lang w:val="en-FR" w:eastAsia="en-GB"/>
              </w:rPr>
            </w:pPr>
            <w:r w:rsidRPr="0078661B">
              <w:rPr>
                <w:rFonts w:asciiTheme="minorBidi" w:eastAsia="Times New Roman" w:hAnsiTheme="minorBidi"/>
                <w:sz w:val="18"/>
                <w:szCs w:val="18"/>
                <w:lang w:val="en-FR" w:eastAsia="en-GB"/>
              </w:rPr>
              <w:t>2 × SP</w:t>
            </w:r>
            <w:r w:rsidR="00E422DD" w:rsidRPr="0078661B">
              <w:rPr>
                <w:rFonts w:asciiTheme="minorBidi" w:eastAsia="Times New Roman" w:hAnsiTheme="minorBidi"/>
                <w:sz w:val="18"/>
                <w:szCs w:val="18"/>
                <w:lang w:val="fr-FR" w:eastAsia="en-GB"/>
              </w:rPr>
              <w:t>h</w:t>
            </w:r>
            <w:r w:rsidRPr="0078661B">
              <w:rPr>
                <w:rFonts w:asciiTheme="minorBidi" w:eastAsia="Times New Roman" w:hAnsiTheme="minorBidi"/>
                <w:sz w:val="18"/>
                <w:szCs w:val="18"/>
                <w:lang w:val="en-FR" w:eastAsia="en-GB"/>
              </w:rPr>
              <w:t xml:space="preserve"> (&lt; 3 mo)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641389" w:rsidRPr="0078661B" w:rsidRDefault="00641389" w:rsidP="00E422DD">
            <w:pPr>
              <w:jc w:val="center"/>
              <w:rPr>
                <w:rFonts w:asciiTheme="minorBidi" w:eastAsia="Times New Roman" w:hAnsiTheme="minorBidi"/>
                <w:sz w:val="18"/>
                <w:szCs w:val="18"/>
                <w:lang w:val="en-FR" w:eastAsia="en-GB"/>
              </w:rPr>
            </w:pPr>
            <w:r w:rsidRPr="0078661B">
              <w:rPr>
                <w:rFonts w:asciiTheme="minorBidi" w:eastAsia="Times New Roman" w:hAnsiTheme="minorBidi"/>
                <w:sz w:val="18"/>
                <w:szCs w:val="18"/>
                <w:lang w:val="en-FR" w:eastAsia="en-GB"/>
              </w:rPr>
              <w:t>2 × SP</w:t>
            </w:r>
            <w:r w:rsidR="00E422DD" w:rsidRPr="0078661B">
              <w:rPr>
                <w:rFonts w:asciiTheme="minorBidi" w:eastAsia="Times New Roman" w:hAnsiTheme="minorBidi"/>
                <w:sz w:val="18"/>
                <w:szCs w:val="18"/>
                <w:lang w:val="fr-FR" w:eastAsia="en-GB"/>
              </w:rPr>
              <w:t xml:space="preserve">h </w:t>
            </w:r>
            <w:r w:rsidRPr="0078661B">
              <w:rPr>
                <w:rFonts w:asciiTheme="minorBidi" w:eastAsia="Times New Roman" w:hAnsiTheme="minorBidi"/>
                <w:sz w:val="18"/>
                <w:szCs w:val="18"/>
                <w:lang w:val="en-FR" w:eastAsia="en-GB"/>
              </w:rPr>
              <w:t>(≥ 6 mo)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41389" w:rsidRPr="0078661B" w:rsidRDefault="00641389" w:rsidP="00E422DD">
            <w:pPr>
              <w:jc w:val="center"/>
              <w:rPr>
                <w:rFonts w:asciiTheme="minorBidi" w:eastAsia="Times New Roman" w:hAnsiTheme="minorBidi"/>
                <w:sz w:val="18"/>
                <w:szCs w:val="18"/>
                <w:lang w:val="en-FR" w:eastAsia="en-GB"/>
              </w:rPr>
            </w:pPr>
            <w:r w:rsidRPr="0078661B">
              <w:rPr>
                <w:rFonts w:asciiTheme="minorBidi" w:eastAsia="Times New Roman" w:hAnsiTheme="minorBidi"/>
                <w:sz w:val="18"/>
                <w:szCs w:val="18"/>
                <w:lang w:val="en-FR" w:eastAsia="en-GB"/>
              </w:rPr>
              <w:t>1 × SP</w:t>
            </w:r>
            <w:r w:rsidR="00E422DD" w:rsidRPr="0078661B">
              <w:rPr>
                <w:rFonts w:asciiTheme="minorBidi" w:eastAsia="Times New Roman" w:hAnsiTheme="minorBidi"/>
                <w:sz w:val="18"/>
                <w:szCs w:val="18"/>
                <w:lang w:val="fr-FR" w:eastAsia="en-GB"/>
              </w:rPr>
              <w:t>h</w:t>
            </w:r>
            <w:r w:rsidRPr="0078661B">
              <w:rPr>
                <w:rFonts w:asciiTheme="minorBidi" w:eastAsia="Times New Roman" w:hAnsiTheme="minorBidi"/>
                <w:sz w:val="18"/>
                <w:szCs w:val="18"/>
                <w:lang w:val="en-FR" w:eastAsia="en-GB"/>
              </w:rPr>
              <w:t>/1 × PFZ (&lt; 3 mo)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:rsidR="00641389" w:rsidRPr="0078661B" w:rsidRDefault="00641389" w:rsidP="00E422DD">
            <w:pPr>
              <w:jc w:val="center"/>
              <w:rPr>
                <w:rFonts w:asciiTheme="minorBidi" w:eastAsia="Times New Roman" w:hAnsiTheme="minorBidi"/>
                <w:sz w:val="18"/>
                <w:szCs w:val="18"/>
                <w:lang w:val="en-FR" w:eastAsia="en-GB"/>
              </w:rPr>
            </w:pPr>
            <w:r w:rsidRPr="0078661B">
              <w:rPr>
                <w:rFonts w:asciiTheme="minorBidi" w:eastAsia="Times New Roman" w:hAnsiTheme="minorBidi"/>
                <w:sz w:val="18"/>
                <w:szCs w:val="18"/>
                <w:lang w:val="en-FR" w:eastAsia="en-GB"/>
              </w:rPr>
              <w:t>2 × SP</w:t>
            </w:r>
            <w:r w:rsidR="00E422DD" w:rsidRPr="0078661B">
              <w:rPr>
                <w:rFonts w:asciiTheme="minorBidi" w:eastAsia="Times New Roman" w:hAnsiTheme="minorBidi"/>
                <w:sz w:val="18"/>
                <w:szCs w:val="18"/>
                <w:lang w:val="fr-FR" w:eastAsia="en-GB"/>
              </w:rPr>
              <w:t>h</w:t>
            </w:r>
            <w:r w:rsidRPr="0078661B">
              <w:rPr>
                <w:rFonts w:asciiTheme="minorBidi" w:eastAsia="Times New Roman" w:hAnsiTheme="minorBidi"/>
                <w:sz w:val="18"/>
                <w:szCs w:val="18"/>
                <w:lang w:val="en-FR" w:eastAsia="en-GB"/>
              </w:rPr>
              <w:t>/1 × SP</w:t>
            </w:r>
            <w:r w:rsidR="00E422DD" w:rsidRPr="0078661B">
              <w:rPr>
                <w:rFonts w:asciiTheme="minorBidi" w:eastAsia="Times New Roman" w:hAnsiTheme="minorBidi"/>
                <w:sz w:val="18"/>
                <w:szCs w:val="18"/>
                <w:lang w:val="fr-FR" w:eastAsia="en-GB"/>
              </w:rPr>
              <w:t>h</w:t>
            </w:r>
            <w:r w:rsidRPr="0078661B">
              <w:rPr>
                <w:rFonts w:asciiTheme="minorBidi" w:eastAsia="Times New Roman" w:hAnsiTheme="minorBidi"/>
                <w:sz w:val="18"/>
                <w:szCs w:val="18"/>
                <w:lang w:val="en-FR" w:eastAsia="en-GB"/>
              </w:rPr>
              <w:t xml:space="preserve"> (&lt; 3 mo)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41389" w:rsidRPr="0078661B" w:rsidRDefault="00641389" w:rsidP="00E422DD">
            <w:pPr>
              <w:jc w:val="center"/>
              <w:rPr>
                <w:rFonts w:asciiTheme="minorBidi" w:eastAsia="Times New Roman" w:hAnsiTheme="minorBidi"/>
                <w:sz w:val="18"/>
                <w:szCs w:val="18"/>
                <w:lang w:val="en-FR" w:eastAsia="en-GB"/>
              </w:rPr>
            </w:pPr>
            <w:r w:rsidRPr="0078661B">
              <w:rPr>
                <w:rFonts w:asciiTheme="minorBidi" w:eastAsia="Times New Roman" w:hAnsiTheme="minorBidi"/>
                <w:sz w:val="18"/>
                <w:szCs w:val="18"/>
                <w:lang w:val="en-FR" w:eastAsia="en-GB"/>
              </w:rPr>
              <w:t>2 × SP</w:t>
            </w:r>
            <w:r w:rsidR="00E422DD" w:rsidRPr="0078661B">
              <w:rPr>
                <w:rFonts w:asciiTheme="minorBidi" w:eastAsia="Times New Roman" w:hAnsiTheme="minorBidi"/>
                <w:sz w:val="18"/>
                <w:szCs w:val="18"/>
                <w:lang w:val="fr-FR" w:eastAsia="en-GB"/>
              </w:rPr>
              <w:t>h</w:t>
            </w:r>
            <w:r w:rsidRPr="0078661B">
              <w:rPr>
                <w:rFonts w:asciiTheme="minorBidi" w:eastAsia="Times New Roman" w:hAnsiTheme="minorBidi"/>
                <w:sz w:val="18"/>
                <w:szCs w:val="18"/>
                <w:lang w:val="en-FR" w:eastAsia="en-GB"/>
              </w:rPr>
              <w:t>/1 × PFZ (&lt; 3 mo)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641389" w:rsidRPr="0078661B" w:rsidRDefault="00641389" w:rsidP="00E422DD">
            <w:pPr>
              <w:jc w:val="center"/>
              <w:rPr>
                <w:rFonts w:asciiTheme="minorBidi" w:eastAsia="Times New Roman" w:hAnsiTheme="minorBidi"/>
                <w:sz w:val="18"/>
                <w:szCs w:val="18"/>
                <w:lang w:val="en-FR" w:eastAsia="en-GB"/>
              </w:rPr>
            </w:pPr>
            <w:r w:rsidRPr="0078661B">
              <w:rPr>
                <w:rFonts w:asciiTheme="minorBidi" w:eastAsia="Times New Roman" w:hAnsiTheme="minorBidi"/>
                <w:sz w:val="18"/>
                <w:szCs w:val="18"/>
                <w:lang w:val="en-FR" w:eastAsia="en-GB"/>
              </w:rPr>
              <w:t>2 × PFZ (&lt; 3 mo)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641389" w:rsidRPr="0078661B" w:rsidRDefault="00641389" w:rsidP="00E422DD">
            <w:pPr>
              <w:jc w:val="center"/>
              <w:rPr>
                <w:rFonts w:asciiTheme="minorBidi" w:eastAsia="Times New Roman" w:hAnsiTheme="minorBidi"/>
                <w:sz w:val="18"/>
                <w:szCs w:val="18"/>
                <w:lang w:val="en-FR" w:eastAsia="en-GB"/>
              </w:rPr>
            </w:pPr>
            <w:r w:rsidRPr="0078661B">
              <w:rPr>
                <w:rFonts w:asciiTheme="minorBidi" w:eastAsia="Times New Roman" w:hAnsiTheme="minorBidi"/>
                <w:sz w:val="18"/>
                <w:szCs w:val="18"/>
                <w:lang w:val="en-FR" w:eastAsia="en-GB"/>
              </w:rPr>
              <w:t>2 × PFZ (3 to &lt; 6 mo)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:rsidR="00641389" w:rsidRPr="0078661B" w:rsidRDefault="00641389" w:rsidP="00E422DD">
            <w:pPr>
              <w:jc w:val="center"/>
              <w:rPr>
                <w:rFonts w:asciiTheme="minorBidi" w:eastAsia="Times New Roman" w:hAnsiTheme="minorBidi"/>
                <w:sz w:val="18"/>
                <w:szCs w:val="18"/>
                <w:lang w:val="en-FR" w:eastAsia="en-GB"/>
              </w:rPr>
            </w:pPr>
            <w:r w:rsidRPr="0078661B">
              <w:rPr>
                <w:rFonts w:asciiTheme="minorBidi" w:eastAsia="Times New Roman" w:hAnsiTheme="minorBidi"/>
                <w:sz w:val="18"/>
                <w:szCs w:val="18"/>
                <w:lang w:val="en-FR" w:eastAsia="en-GB"/>
              </w:rPr>
              <w:t>2 × PFZ (≥ 6 mo)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641389" w:rsidRPr="0078661B" w:rsidRDefault="00641389" w:rsidP="00E422DD">
            <w:pPr>
              <w:jc w:val="center"/>
              <w:rPr>
                <w:rFonts w:asciiTheme="minorBidi" w:eastAsia="Times New Roman" w:hAnsiTheme="minorBidi"/>
                <w:sz w:val="18"/>
                <w:szCs w:val="18"/>
                <w:lang w:val="en-FR" w:eastAsia="en-GB"/>
              </w:rPr>
            </w:pPr>
            <w:r w:rsidRPr="0078661B">
              <w:rPr>
                <w:rFonts w:asciiTheme="minorBidi" w:eastAsia="Times New Roman" w:hAnsiTheme="minorBidi"/>
                <w:sz w:val="18"/>
                <w:szCs w:val="18"/>
                <w:lang w:val="en-FR" w:eastAsia="en-GB"/>
              </w:rPr>
              <w:t>2 × PFZ/1 × PFZ (&lt; 3 mo)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41389" w:rsidRPr="0078661B" w:rsidRDefault="00641389" w:rsidP="00E422DD">
            <w:pPr>
              <w:jc w:val="center"/>
              <w:rPr>
                <w:rFonts w:asciiTheme="minorBidi" w:eastAsia="Times New Roman" w:hAnsiTheme="minorBidi"/>
                <w:sz w:val="18"/>
                <w:szCs w:val="18"/>
                <w:lang w:val="en-FR" w:eastAsia="en-GB"/>
              </w:rPr>
            </w:pPr>
            <w:r w:rsidRPr="0078661B">
              <w:rPr>
                <w:rFonts w:asciiTheme="minorBidi" w:eastAsia="Times New Roman" w:hAnsiTheme="minorBidi"/>
                <w:sz w:val="18"/>
                <w:szCs w:val="18"/>
                <w:lang w:val="en-FR" w:eastAsia="en-GB"/>
              </w:rPr>
              <w:t>2 × PFZ/1 × SP</w:t>
            </w:r>
            <w:r w:rsidR="00E422DD" w:rsidRPr="0078661B">
              <w:rPr>
                <w:rFonts w:asciiTheme="minorBidi" w:eastAsia="Times New Roman" w:hAnsiTheme="minorBidi"/>
                <w:sz w:val="18"/>
                <w:szCs w:val="18"/>
                <w:lang w:val="fr-FR" w:eastAsia="en-GB"/>
              </w:rPr>
              <w:t>h</w:t>
            </w:r>
            <w:r w:rsidRPr="0078661B">
              <w:rPr>
                <w:rFonts w:asciiTheme="minorBidi" w:eastAsia="Times New Roman" w:hAnsiTheme="minorBidi"/>
                <w:sz w:val="18"/>
                <w:szCs w:val="18"/>
                <w:lang w:val="en-FR" w:eastAsia="en-GB"/>
              </w:rPr>
              <w:t xml:space="preserve"> (&lt; 3 mo)</w:t>
            </w:r>
          </w:p>
        </w:tc>
      </w:tr>
      <w:tr w:rsidR="00E422DD" w:rsidRPr="0078661B" w:rsidTr="00D77807">
        <w:trPr>
          <w:trHeight w:val="260"/>
        </w:trPr>
        <w:tc>
          <w:tcPr>
            <w:tcW w:w="484" w:type="pct"/>
            <w:shd w:val="clear" w:color="auto" w:fill="B4C6E7" w:themeFill="accent1" w:themeFillTint="66"/>
            <w:noWrap/>
            <w:vAlign w:val="center"/>
            <w:hideMark/>
          </w:tcPr>
          <w:p w:rsidR="00641389" w:rsidRPr="0078661B" w:rsidRDefault="00641389" w:rsidP="00E422DD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</w:pPr>
            <w:r w:rsidRPr="0078661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  <w:t>Number of Participants</w:t>
            </w:r>
          </w:p>
        </w:tc>
        <w:tc>
          <w:tcPr>
            <w:tcW w:w="360" w:type="pct"/>
            <w:shd w:val="clear" w:color="auto" w:fill="B4C6E7" w:themeFill="accent1" w:themeFillTint="66"/>
            <w:noWrap/>
            <w:vAlign w:val="center"/>
            <w:hideMark/>
          </w:tcPr>
          <w:p w:rsidR="00641389" w:rsidRPr="0078661B" w:rsidRDefault="00641389" w:rsidP="00E422DD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</w:pPr>
            <w:r w:rsidRPr="0078661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  <w:t>20</w:t>
            </w:r>
          </w:p>
        </w:tc>
        <w:tc>
          <w:tcPr>
            <w:tcW w:w="359" w:type="pct"/>
            <w:shd w:val="clear" w:color="auto" w:fill="B4C6E7" w:themeFill="accent1" w:themeFillTint="66"/>
            <w:noWrap/>
            <w:vAlign w:val="center"/>
            <w:hideMark/>
          </w:tcPr>
          <w:p w:rsidR="00641389" w:rsidRPr="0078661B" w:rsidRDefault="00641389" w:rsidP="00E422DD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</w:pPr>
            <w:r w:rsidRPr="0078661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  <w:t>228</w:t>
            </w:r>
          </w:p>
        </w:tc>
        <w:tc>
          <w:tcPr>
            <w:tcW w:w="515" w:type="pct"/>
            <w:shd w:val="clear" w:color="auto" w:fill="B4C6E7" w:themeFill="accent1" w:themeFillTint="66"/>
            <w:noWrap/>
            <w:vAlign w:val="center"/>
            <w:hideMark/>
          </w:tcPr>
          <w:p w:rsidR="00641389" w:rsidRPr="0078661B" w:rsidRDefault="00641389" w:rsidP="00E422DD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</w:pPr>
            <w:r w:rsidRPr="0078661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  <w:t>56</w:t>
            </w:r>
          </w:p>
        </w:tc>
        <w:tc>
          <w:tcPr>
            <w:tcW w:w="493" w:type="pct"/>
            <w:shd w:val="clear" w:color="auto" w:fill="B4C6E7" w:themeFill="accent1" w:themeFillTint="66"/>
            <w:noWrap/>
            <w:vAlign w:val="center"/>
            <w:hideMark/>
          </w:tcPr>
          <w:p w:rsidR="00641389" w:rsidRPr="0078661B" w:rsidRDefault="00641389" w:rsidP="00E422DD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</w:pPr>
            <w:r w:rsidRPr="0078661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  <w:t>222</w:t>
            </w:r>
          </w:p>
        </w:tc>
        <w:tc>
          <w:tcPr>
            <w:tcW w:w="515" w:type="pct"/>
            <w:shd w:val="clear" w:color="auto" w:fill="B4C6E7" w:themeFill="accent1" w:themeFillTint="66"/>
            <w:noWrap/>
            <w:vAlign w:val="center"/>
            <w:hideMark/>
          </w:tcPr>
          <w:p w:rsidR="00641389" w:rsidRPr="0078661B" w:rsidRDefault="00641389" w:rsidP="00E422DD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</w:pPr>
            <w:r w:rsidRPr="0078661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  <w:t>228</w:t>
            </w:r>
          </w:p>
        </w:tc>
        <w:tc>
          <w:tcPr>
            <w:tcW w:w="382" w:type="pct"/>
            <w:shd w:val="clear" w:color="auto" w:fill="B4C6E7" w:themeFill="accent1" w:themeFillTint="66"/>
            <w:noWrap/>
            <w:vAlign w:val="center"/>
            <w:hideMark/>
          </w:tcPr>
          <w:p w:rsidR="00641389" w:rsidRPr="0078661B" w:rsidRDefault="00641389" w:rsidP="00E422DD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</w:pPr>
            <w:r w:rsidRPr="0078661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  <w:t>48</w:t>
            </w:r>
          </w:p>
        </w:tc>
        <w:tc>
          <w:tcPr>
            <w:tcW w:w="460" w:type="pct"/>
            <w:shd w:val="clear" w:color="auto" w:fill="B4C6E7" w:themeFill="accent1" w:themeFillTint="66"/>
            <w:noWrap/>
            <w:vAlign w:val="center"/>
            <w:hideMark/>
          </w:tcPr>
          <w:p w:rsidR="00641389" w:rsidRPr="0078661B" w:rsidRDefault="00641389" w:rsidP="00E422DD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</w:pPr>
            <w:r w:rsidRPr="0078661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  <w:t>26</w:t>
            </w:r>
          </w:p>
        </w:tc>
        <w:tc>
          <w:tcPr>
            <w:tcW w:w="381" w:type="pct"/>
            <w:shd w:val="clear" w:color="auto" w:fill="B4C6E7" w:themeFill="accent1" w:themeFillTint="66"/>
            <w:noWrap/>
            <w:vAlign w:val="center"/>
            <w:hideMark/>
          </w:tcPr>
          <w:p w:rsidR="00641389" w:rsidRPr="0078661B" w:rsidRDefault="00641389" w:rsidP="00E422DD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</w:pPr>
            <w:r w:rsidRPr="0078661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  <w:t>55</w:t>
            </w:r>
          </w:p>
        </w:tc>
        <w:tc>
          <w:tcPr>
            <w:tcW w:w="537" w:type="pct"/>
            <w:shd w:val="clear" w:color="auto" w:fill="B4C6E7" w:themeFill="accent1" w:themeFillTint="66"/>
            <w:noWrap/>
            <w:vAlign w:val="center"/>
            <w:hideMark/>
          </w:tcPr>
          <w:p w:rsidR="00641389" w:rsidRPr="0078661B" w:rsidRDefault="00641389" w:rsidP="00E422DD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</w:pPr>
            <w:r w:rsidRPr="0078661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  <w:t>55</w:t>
            </w:r>
          </w:p>
        </w:tc>
        <w:tc>
          <w:tcPr>
            <w:tcW w:w="515" w:type="pct"/>
            <w:shd w:val="clear" w:color="auto" w:fill="B4C6E7" w:themeFill="accent1" w:themeFillTint="66"/>
            <w:noWrap/>
            <w:vAlign w:val="center"/>
            <w:hideMark/>
          </w:tcPr>
          <w:p w:rsidR="00641389" w:rsidRPr="0078661B" w:rsidRDefault="00641389" w:rsidP="00E422DD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</w:pPr>
            <w:r w:rsidRPr="0078661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  <w:t>43</w:t>
            </w:r>
          </w:p>
        </w:tc>
      </w:tr>
      <w:tr w:rsidR="00E422DD" w:rsidRPr="0078661B" w:rsidTr="00D77807">
        <w:trPr>
          <w:trHeight w:val="280"/>
        </w:trPr>
        <w:tc>
          <w:tcPr>
            <w:tcW w:w="484" w:type="pct"/>
            <w:shd w:val="clear" w:color="auto" w:fill="D9E2F3" w:themeFill="accent1" w:themeFillTint="33"/>
            <w:noWrap/>
            <w:vAlign w:val="center"/>
            <w:hideMark/>
          </w:tcPr>
          <w:p w:rsidR="00641389" w:rsidRPr="0078661B" w:rsidRDefault="00641389" w:rsidP="00E422DD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</w:pPr>
            <w:r w:rsidRPr="0078661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  <w:t>Age (years)</w:t>
            </w:r>
          </w:p>
        </w:tc>
        <w:tc>
          <w:tcPr>
            <w:tcW w:w="360" w:type="pct"/>
            <w:shd w:val="clear" w:color="auto" w:fill="D9E2F3" w:themeFill="accent1" w:themeFillTint="33"/>
            <w:noWrap/>
            <w:vAlign w:val="center"/>
            <w:hideMark/>
          </w:tcPr>
          <w:p w:rsidR="00641389" w:rsidRPr="0078661B" w:rsidRDefault="00641389" w:rsidP="00E422DD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359" w:type="pct"/>
            <w:shd w:val="clear" w:color="auto" w:fill="D9E2F3" w:themeFill="accent1" w:themeFillTint="33"/>
            <w:noWrap/>
            <w:vAlign w:val="center"/>
            <w:hideMark/>
          </w:tcPr>
          <w:p w:rsidR="00641389" w:rsidRPr="0078661B" w:rsidRDefault="00641389" w:rsidP="00E422DD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515" w:type="pct"/>
            <w:shd w:val="clear" w:color="auto" w:fill="D9E2F3" w:themeFill="accent1" w:themeFillTint="33"/>
            <w:noWrap/>
            <w:vAlign w:val="center"/>
            <w:hideMark/>
          </w:tcPr>
          <w:p w:rsidR="00641389" w:rsidRPr="0078661B" w:rsidRDefault="00641389" w:rsidP="00E422DD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493" w:type="pct"/>
            <w:shd w:val="clear" w:color="auto" w:fill="D9E2F3" w:themeFill="accent1" w:themeFillTint="33"/>
            <w:noWrap/>
            <w:vAlign w:val="center"/>
            <w:hideMark/>
          </w:tcPr>
          <w:p w:rsidR="00641389" w:rsidRPr="0078661B" w:rsidRDefault="00641389" w:rsidP="00E422DD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515" w:type="pct"/>
            <w:shd w:val="clear" w:color="auto" w:fill="D9E2F3" w:themeFill="accent1" w:themeFillTint="33"/>
            <w:noWrap/>
            <w:vAlign w:val="center"/>
            <w:hideMark/>
          </w:tcPr>
          <w:p w:rsidR="00641389" w:rsidRPr="0078661B" w:rsidRDefault="00641389" w:rsidP="00E422DD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382" w:type="pct"/>
            <w:shd w:val="clear" w:color="auto" w:fill="D9E2F3" w:themeFill="accent1" w:themeFillTint="33"/>
            <w:noWrap/>
            <w:vAlign w:val="center"/>
            <w:hideMark/>
          </w:tcPr>
          <w:p w:rsidR="00641389" w:rsidRPr="0078661B" w:rsidRDefault="00641389" w:rsidP="00E422DD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460" w:type="pct"/>
            <w:shd w:val="clear" w:color="auto" w:fill="D9E2F3" w:themeFill="accent1" w:themeFillTint="33"/>
            <w:noWrap/>
            <w:vAlign w:val="center"/>
            <w:hideMark/>
          </w:tcPr>
          <w:p w:rsidR="00641389" w:rsidRPr="0078661B" w:rsidRDefault="00641389" w:rsidP="00E422DD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381" w:type="pct"/>
            <w:shd w:val="clear" w:color="auto" w:fill="D9E2F3" w:themeFill="accent1" w:themeFillTint="33"/>
            <w:noWrap/>
            <w:vAlign w:val="center"/>
            <w:hideMark/>
          </w:tcPr>
          <w:p w:rsidR="00641389" w:rsidRPr="0078661B" w:rsidRDefault="00641389" w:rsidP="00E422DD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537" w:type="pct"/>
            <w:shd w:val="clear" w:color="auto" w:fill="D9E2F3" w:themeFill="accent1" w:themeFillTint="33"/>
            <w:noWrap/>
            <w:vAlign w:val="center"/>
            <w:hideMark/>
          </w:tcPr>
          <w:p w:rsidR="00641389" w:rsidRPr="0078661B" w:rsidRDefault="00641389" w:rsidP="00E422DD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515" w:type="pct"/>
            <w:shd w:val="clear" w:color="auto" w:fill="D9E2F3" w:themeFill="accent1" w:themeFillTint="33"/>
            <w:noWrap/>
            <w:vAlign w:val="center"/>
            <w:hideMark/>
          </w:tcPr>
          <w:p w:rsidR="00641389" w:rsidRPr="0078661B" w:rsidRDefault="00641389" w:rsidP="00E422DD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</w:pPr>
          </w:p>
        </w:tc>
      </w:tr>
      <w:tr w:rsidR="00E422DD" w:rsidRPr="0078661B" w:rsidTr="00D77807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  <w:hideMark/>
          </w:tcPr>
          <w:p w:rsidR="00641389" w:rsidRPr="0078661B" w:rsidRDefault="00641389" w:rsidP="00E422DD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</w:pPr>
            <w:r w:rsidRPr="0078661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  <w:t>&lt;50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641389" w:rsidRPr="0078661B" w:rsidRDefault="00641389" w:rsidP="00E422DD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</w:pPr>
            <w:r w:rsidRPr="0078661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  <w:t>20 (100%)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641389" w:rsidRPr="0078661B" w:rsidRDefault="00641389" w:rsidP="00E422DD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</w:pPr>
            <w:r w:rsidRPr="0078661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  <w:t>228 (100%)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41389" w:rsidRPr="0078661B" w:rsidRDefault="00641389" w:rsidP="00E422DD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</w:pPr>
            <w:r w:rsidRPr="0078661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  <w:t>56 (100%)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:rsidR="00641389" w:rsidRPr="0078661B" w:rsidRDefault="00641389" w:rsidP="00E422DD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</w:pPr>
            <w:r w:rsidRPr="0078661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  <w:t>222 (100%)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41389" w:rsidRPr="0078661B" w:rsidRDefault="00641389" w:rsidP="00E422DD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</w:pPr>
            <w:r w:rsidRPr="0078661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  <w:t>228 (100%)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641389" w:rsidRPr="0078661B" w:rsidRDefault="00641389" w:rsidP="00E422DD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</w:pPr>
            <w:r w:rsidRPr="0078661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  <w:t>45 (93.75%)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641389" w:rsidRPr="0078661B" w:rsidRDefault="00641389" w:rsidP="00E422DD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</w:pPr>
            <w:r w:rsidRPr="0078661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  <w:t>21 (80.8%)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:rsidR="00641389" w:rsidRPr="0078661B" w:rsidRDefault="00641389" w:rsidP="00E422DD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</w:pPr>
            <w:r w:rsidRPr="0078661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  <w:t>52 (94.5%)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641389" w:rsidRPr="0078661B" w:rsidRDefault="00641389" w:rsidP="00E422DD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</w:pPr>
            <w:r w:rsidRPr="0078661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  <w:t>52 (94.5%)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41389" w:rsidRPr="0078661B" w:rsidRDefault="00641389" w:rsidP="00E422DD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</w:pPr>
            <w:r w:rsidRPr="0078661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  <w:t>42 (97.7%)</w:t>
            </w:r>
          </w:p>
        </w:tc>
      </w:tr>
      <w:tr w:rsidR="00E422DD" w:rsidRPr="0078661B" w:rsidTr="00D77807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  <w:hideMark/>
          </w:tcPr>
          <w:p w:rsidR="00641389" w:rsidRPr="0078661B" w:rsidRDefault="00FA56B8" w:rsidP="00E422DD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</w:pPr>
            <w:r w:rsidRPr="0078661B">
              <w:rPr>
                <w:rFonts w:asciiTheme="minorBidi" w:eastAsia="Times New Roman" w:hAnsiTheme="minorBidi"/>
                <w:color w:val="000000"/>
                <w:sz w:val="18"/>
                <w:szCs w:val="18"/>
                <w:lang w:val="fr-FR" w:eastAsia="en-GB"/>
              </w:rPr>
              <w:t xml:space="preserve">≥ </w:t>
            </w:r>
            <w:r w:rsidR="00641389" w:rsidRPr="0078661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  <w:t>50</w:t>
            </w:r>
            <w:r w:rsidRPr="0078661B">
              <w:rPr>
                <w:rFonts w:asciiTheme="minorBidi" w:eastAsia="Times New Roman" w:hAnsiTheme="minorBidi"/>
                <w:color w:val="000000"/>
                <w:sz w:val="18"/>
                <w:szCs w:val="18"/>
                <w:lang w:val="fr-FR" w:eastAsia="en-GB"/>
              </w:rPr>
              <w:t xml:space="preserve"> to &lt; </w:t>
            </w:r>
            <w:r w:rsidR="00641389" w:rsidRPr="0078661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  <w:t>65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641389" w:rsidRPr="0078661B" w:rsidRDefault="00641389" w:rsidP="00E422DD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</w:pPr>
            <w:r w:rsidRPr="0078661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  <w:t>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641389" w:rsidRPr="0078661B" w:rsidRDefault="00641389" w:rsidP="00E422DD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</w:pPr>
            <w:r w:rsidRPr="0078661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  <w:t>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41389" w:rsidRPr="0078661B" w:rsidRDefault="00641389" w:rsidP="00E422DD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</w:pPr>
            <w:r w:rsidRPr="0078661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:rsidR="00641389" w:rsidRPr="0078661B" w:rsidRDefault="00641389" w:rsidP="00E422DD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</w:pPr>
            <w:r w:rsidRPr="0078661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  <w:t>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41389" w:rsidRPr="0078661B" w:rsidRDefault="00641389" w:rsidP="00E422DD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</w:pPr>
            <w:r w:rsidRPr="0078661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  <w:t>0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641389" w:rsidRPr="0078661B" w:rsidRDefault="00641389" w:rsidP="00E422DD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</w:pPr>
            <w:r w:rsidRPr="0078661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  <w:t>3 (6.25%)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641389" w:rsidRPr="0078661B" w:rsidRDefault="00FA56B8" w:rsidP="00E422DD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</w:pPr>
            <w:r w:rsidRPr="0078661B">
              <w:rPr>
                <w:rFonts w:asciiTheme="minorBidi" w:eastAsia="Times New Roman" w:hAnsiTheme="minorBidi"/>
                <w:color w:val="000000"/>
                <w:sz w:val="18"/>
                <w:szCs w:val="18"/>
                <w:lang w:val="fr-FR" w:eastAsia="en-GB"/>
              </w:rPr>
              <w:t>5</w:t>
            </w:r>
            <w:r w:rsidR="00641389" w:rsidRPr="0078661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  <w:t xml:space="preserve"> (1</w:t>
            </w:r>
            <w:r w:rsidRPr="0078661B">
              <w:rPr>
                <w:rFonts w:asciiTheme="minorBidi" w:eastAsia="Times New Roman" w:hAnsiTheme="minorBidi"/>
                <w:color w:val="000000"/>
                <w:sz w:val="18"/>
                <w:szCs w:val="18"/>
                <w:lang w:val="fr-FR" w:eastAsia="en-GB"/>
              </w:rPr>
              <w:t>9</w:t>
            </w:r>
            <w:r w:rsidR="00641389" w:rsidRPr="0078661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  <w:t>.</w:t>
            </w:r>
            <w:r w:rsidRPr="0078661B">
              <w:rPr>
                <w:rFonts w:asciiTheme="minorBidi" w:eastAsia="Times New Roman" w:hAnsiTheme="minorBidi"/>
                <w:color w:val="000000"/>
                <w:sz w:val="18"/>
                <w:szCs w:val="18"/>
                <w:lang w:val="fr-FR" w:eastAsia="en-GB"/>
              </w:rPr>
              <w:t>2</w:t>
            </w:r>
            <w:r w:rsidR="00641389" w:rsidRPr="0078661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  <w:t>%)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:rsidR="00641389" w:rsidRPr="0078661B" w:rsidRDefault="00641389" w:rsidP="00E422DD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</w:pPr>
            <w:r w:rsidRPr="0078661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  <w:t>3 (5.6%)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641389" w:rsidRPr="0078661B" w:rsidRDefault="00641389" w:rsidP="00E422DD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</w:pPr>
            <w:r w:rsidRPr="0078661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  <w:t>3 (5.6%)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41389" w:rsidRPr="0078661B" w:rsidRDefault="00641389" w:rsidP="00E422DD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</w:pPr>
            <w:r w:rsidRPr="0078661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  <w:t>1 (2.3%)</w:t>
            </w:r>
          </w:p>
        </w:tc>
      </w:tr>
      <w:tr w:rsidR="00E422DD" w:rsidRPr="0078661B" w:rsidTr="00D77807">
        <w:trPr>
          <w:trHeight w:val="280"/>
        </w:trPr>
        <w:tc>
          <w:tcPr>
            <w:tcW w:w="484" w:type="pct"/>
            <w:shd w:val="clear" w:color="auto" w:fill="D9E2F3" w:themeFill="accent1" w:themeFillTint="33"/>
            <w:noWrap/>
            <w:vAlign w:val="center"/>
            <w:hideMark/>
          </w:tcPr>
          <w:p w:rsidR="00641389" w:rsidRPr="0078661B" w:rsidRDefault="00641389" w:rsidP="00E422DD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</w:pPr>
            <w:r w:rsidRPr="0078661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  <w:t>Gender</w:t>
            </w:r>
          </w:p>
        </w:tc>
        <w:tc>
          <w:tcPr>
            <w:tcW w:w="360" w:type="pct"/>
            <w:shd w:val="clear" w:color="auto" w:fill="D9E2F3" w:themeFill="accent1" w:themeFillTint="33"/>
            <w:noWrap/>
            <w:vAlign w:val="center"/>
            <w:hideMark/>
          </w:tcPr>
          <w:p w:rsidR="00641389" w:rsidRPr="0078661B" w:rsidRDefault="00641389" w:rsidP="00E422DD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359" w:type="pct"/>
            <w:shd w:val="clear" w:color="auto" w:fill="D9E2F3" w:themeFill="accent1" w:themeFillTint="33"/>
            <w:noWrap/>
            <w:vAlign w:val="center"/>
            <w:hideMark/>
          </w:tcPr>
          <w:p w:rsidR="00641389" w:rsidRPr="0078661B" w:rsidRDefault="00641389" w:rsidP="00E422DD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515" w:type="pct"/>
            <w:shd w:val="clear" w:color="auto" w:fill="D9E2F3" w:themeFill="accent1" w:themeFillTint="33"/>
            <w:noWrap/>
            <w:vAlign w:val="center"/>
            <w:hideMark/>
          </w:tcPr>
          <w:p w:rsidR="00641389" w:rsidRPr="0078661B" w:rsidRDefault="00641389" w:rsidP="00E422DD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493" w:type="pct"/>
            <w:shd w:val="clear" w:color="auto" w:fill="D9E2F3" w:themeFill="accent1" w:themeFillTint="33"/>
            <w:noWrap/>
            <w:vAlign w:val="center"/>
            <w:hideMark/>
          </w:tcPr>
          <w:p w:rsidR="00641389" w:rsidRPr="0078661B" w:rsidRDefault="00641389" w:rsidP="00E422DD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515" w:type="pct"/>
            <w:shd w:val="clear" w:color="auto" w:fill="D9E2F3" w:themeFill="accent1" w:themeFillTint="33"/>
            <w:noWrap/>
            <w:vAlign w:val="center"/>
            <w:hideMark/>
          </w:tcPr>
          <w:p w:rsidR="00641389" w:rsidRPr="0078661B" w:rsidRDefault="00641389" w:rsidP="00E422DD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382" w:type="pct"/>
            <w:shd w:val="clear" w:color="auto" w:fill="D9E2F3" w:themeFill="accent1" w:themeFillTint="33"/>
            <w:noWrap/>
            <w:vAlign w:val="center"/>
            <w:hideMark/>
          </w:tcPr>
          <w:p w:rsidR="00641389" w:rsidRPr="0078661B" w:rsidRDefault="00641389" w:rsidP="00E422DD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460" w:type="pct"/>
            <w:shd w:val="clear" w:color="auto" w:fill="D9E2F3" w:themeFill="accent1" w:themeFillTint="33"/>
            <w:noWrap/>
            <w:vAlign w:val="center"/>
            <w:hideMark/>
          </w:tcPr>
          <w:p w:rsidR="00641389" w:rsidRPr="0078661B" w:rsidRDefault="00641389" w:rsidP="00E422DD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381" w:type="pct"/>
            <w:shd w:val="clear" w:color="auto" w:fill="D9E2F3" w:themeFill="accent1" w:themeFillTint="33"/>
            <w:noWrap/>
            <w:vAlign w:val="center"/>
            <w:hideMark/>
          </w:tcPr>
          <w:p w:rsidR="00641389" w:rsidRPr="0078661B" w:rsidRDefault="00641389" w:rsidP="00E422DD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537" w:type="pct"/>
            <w:shd w:val="clear" w:color="auto" w:fill="D9E2F3" w:themeFill="accent1" w:themeFillTint="33"/>
            <w:noWrap/>
            <w:vAlign w:val="center"/>
            <w:hideMark/>
          </w:tcPr>
          <w:p w:rsidR="00641389" w:rsidRPr="0078661B" w:rsidRDefault="00641389" w:rsidP="00E422DD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515" w:type="pct"/>
            <w:shd w:val="clear" w:color="auto" w:fill="D9E2F3" w:themeFill="accent1" w:themeFillTint="33"/>
            <w:noWrap/>
            <w:vAlign w:val="center"/>
            <w:hideMark/>
          </w:tcPr>
          <w:p w:rsidR="00641389" w:rsidRPr="0078661B" w:rsidRDefault="00641389" w:rsidP="00E422DD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</w:pPr>
          </w:p>
        </w:tc>
      </w:tr>
      <w:tr w:rsidR="00E422DD" w:rsidRPr="0078661B" w:rsidTr="00D77807">
        <w:trPr>
          <w:trHeight w:val="280"/>
        </w:trPr>
        <w:tc>
          <w:tcPr>
            <w:tcW w:w="484" w:type="pct"/>
            <w:shd w:val="clear" w:color="auto" w:fill="auto"/>
            <w:noWrap/>
            <w:vAlign w:val="center"/>
            <w:hideMark/>
          </w:tcPr>
          <w:p w:rsidR="00641389" w:rsidRPr="0078661B" w:rsidRDefault="00641389" w:rsidP="00E422DD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</w:pPr>
            <w:r w:rsidRPr="0078661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  <w:t>Male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641389" w:rsidRPr="0078661B" w:rsidRDefault="00641389" w:rsidP="00E422DD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</w:pPr>
            <w:r w:rsidRPr="0078661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  <w:t>20 (100%)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641389" w:rsidRPr="0078661B" w:rsidRDefault="00641389" w:rsidP="00E422DD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</w:pPr>
            <w:r w:rsidRPr="0078661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  <w:t>227 (99.6%)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41389" w:rsidRPr="0078661B" w:rsidRDefault="00641389" w:rsidP="00E422DD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</w:pPr>
            <w:r w:rsidRPr="0078661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  <w:t>56 (100%)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:rsidR="00641389" w:rsidRPr="0078661B" w:rsidRDefault="00641389" w:rsidP="00E422DD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</w:pPr>
            <w:r w:rsidRPr="0078661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  <w:t>214 (99.4%)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41389" w:rsidRPr="0078661B" w:rsidRDefault="00641389" w:rsidP="00E422DD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</w:pPr>
            <w:r w:rsidRPr="0078661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  <w:t>227 (99.6%)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641389" w:rsidRPr="0078661B" w:rsidRDefault="00641389" w:rsidP="00E422DD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</w:pPr>
            <w:r w:rsidRPr="0078661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  <w:t>38 (79.2%)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641389" w:rsidRPr="0078661B" w:rsidRDefault="00641389" w:rsidP="00E422DD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</w:pPr>
            <w:r w:rsidRPr="0078661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  <w:t>14 (53.8%)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:rsidR="00641389" w:rsidRPr="0078661B" w:rsidRDefault="00641389" w:rsidP="00E422DD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</w:pPr>
            <w:r w:rsidRPr="0078661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  <w:t>37 (67.3%)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641389" w:rsidRPr="0078661B" w:rsidRDefault="00641389" w:rsidP="00E422DD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</w:pPr>
            <w:r w:rsidRPr="0078661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  <w:t>37 (67.3%)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41389" w:rsidRPr="0078661B" w:rsidRDefault="00641389" w:rsidP="00E422DD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</w:pPr>
            <w:r w:rsidRPr="0078661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  <w:t>32 (74.4%)</w:t>
            </w:r>
          </w:p>
        </w:tc>
      </w:tr>
      <w:tr w:rsidR="00E422DD" w:rsidRPr="0078661B" w:rsidTr="00D77807">
        <w:trPr>
          <w:trHeight w:val="260"/>
        </w:trPr>
        <w:tc>
          <w:tcPr>
            <w:tcW w:w="484" w:type="pct"/>
            <w:shd w:val="clear" w:color="auto" w:fill="auto"/>
            <w:noWrap/>
            <w:vAlign w:val="center"/>
            <w:hideMark/>
          </w:tcPr>
          <w:p w:rsidR="00641389" w:rsidRPr="0078661B" w:rsidRDefault="00641389" w:rsidP="00E422DD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</w:pPr>
            <w:r w:rsidRPr="0078661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  <w:t>Female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641389" w:rsidRPr="0078661B" w:rsidRDefault="00641389" w:rsidP="00E422DD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</w:pPr>
            <w:r w:rsidRPr="0078661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  <w:t>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641389" w:rsidRPr="0078661B" w:rsidRDefault="00641389" w:rsidP="00E422DD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</w:pPr>
            <w:r w:rsidRPr="0078661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  <w:t>1 (0.4%)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41389" w:rsidRPr="0078661B" w:rsidRDefault="00641389" w:rsidP="00E422DD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</w:pPr>
            <w:r w:rsidRPr="0078661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:rsidR="00641389" w:rsidRPr="0078661B" w:rsidRDefault="00641389" w:rsidP="00E422DD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</w:pPr>
            <w:r w:rsidRPr="0078661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  <w:t>8 (0.6%)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41389" w:rsidRPr="0078661B" w:rsidRDefault="00641389" w:rsidP="00E422DD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</w:pPr>
            <w:r w:rsidRPr="0078661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  <w:t>1 (0.4%)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641389" w:rsidRPr="0078661B" w:rsidRDefault="00641389" w:rsidP="00E422DD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</w:pPr>
            <w:r w:rsidRPr="0078661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  <w:t>10 (20.8%)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641389" w:rsidRPr="0078661B" w:rsidRDefault="00641389" w:rsidP="00E422DD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</w:pPr>
            <w:r w:rsidRPr="0078661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  <w:t>12 (46.2%)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:rsidR="00641389" w:rsidRPr="0078661B" w:rsidRDefault="00641389" w:rsidP="00E422DD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</w:pPr>
            <w:r w:rsidRPr="0078661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  <w:t>18 (32.7%)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641389" w:rsidRPr="0078661B" w:rsidRDefault="00641389" w:rsidP="00E422DD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</w:pPr>
            <w:r w:rsidRPr="0078661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  <w:t>18 (32.7%)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41389" w:rsidRPr="0078661B" w:rsidRDefault="00641389" w:rsidP="00E422DD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</w:pPr>
            <w:r w:rsidRPr="0078661B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FR" w:eastAsia="en-GB"/>
              </w:rPr>
              <w:t>11 (25.6%)</w:t>
            </w:r>
          </w:p>
        </w:tc>
      </w:tr>
    </w:tbl>
    <w:p w:rsidR="00641389" w:rsidRPr="00E422DD" w:rsidRDefault="00641389">
      <w:pPr>
        <w:rPr>
          <w:rFonts w:asciiTheme="minorBidi" w:hAnsiTheme="minorBidi"/>
          <w:sz w:val="22"/>
          <w:szCs w:val="22"/>
        </w:rPr>
      </w:pPr>
    </w:p>
    <w:p w:rsidR="00E422DD" w:rsidRPr="00E422DD" w:rsidRDefault="00E422DD" w:rsidP="00E422DD">
      <w:pPr>
        <w:tabs>
          <w:tab w:val="left" w:pos="2025"/>
        </w:tabs>
        <w:rPr>
          <w:rFonts w:asciiTheme="minorBidi" w:hAnsiTheme="minorBidi"/>
          <w:sz w:val="22"/>
          <w:szCs w:val="22"/>
        </w:rPr>
      </w:pPr>
      <w:r w:rsidRPr="00E422DD">
        <w:rPr>
          <w:rFonts w:asciiTheme="minorBidi" w:hAnsiTheme="minorBidi"/>
          <w:b/>
          <w:bCs/>
          <w:sz w:val="22"/>
          <w:szCs w:val="22"/>
        </w:rPr>
        <w:t>Abbreviations:</w:t>
      </w:r>
      <w:r w:rsidRPr="00E422DD">
        <w:rPr>
          <w:rFonts w:asciiTheme="minorBidi" w:hAnsiTheme="minorBidi"/>
          <w:sz w:val="22"/>
          <w:szCs w:val="22"/>
        </w:rPr>
        <w:t xml:space="preserve"> </w:t>
      </w:r>
      <w:proofErr w:type="spellStart"/>
      <w:r>
        <w:rPr>
          <w:rFonts w:asciiTheme="minorBidi" w:eastAsia="Times New Roman" w:hAnsiTheme="minorBidi"/>
          <w:sz w:val="22"/>
          <w:szCs w:val="22"/>
          <w:lang w:eastAsia="en-GB"/>
        </w:rPr>
        <w:t>mo</w:t>
      </w:r>
      <w:proofErr w:type="spellEnd"/>
      <w:r>
        <w:rPr>
          <w:rFonts w:asciiTheme="minorBidi" w:eastAsia="Times New Roman" w:hAnsiTheme="minorBidi"/>
          <w:sz w:val="22"/>
          <w:szCs w:val="22"/>
          <w:lang w:eastAsia="en-GB"/>
        </w:rPr>
        <w:t xml:space="preserve"> = months, </w:t>
      </w:r>
      <w:r w:rsidRPr="00C17099">
        <w:rPr>
          <w:rFonts w:asciiTheme="minorBidi" w:eastAsia="Times New Roman" w:hAnsiTheme="minorBidi"/>
          <w:sz w:val="22"/>
          <w:szCs w:val="22"/>
          <w:lang w:val="en-FR" w:eastAsia="en-GB"/>
        </w:rPr>
        <w:t>PFZ = Pfizer-BioNTech</w:t>
      </w:r>
      <w:r w:rsidRPr="00C17099">
        <w:rPr>
          <w:rFonts w:asciiTheme="minorBidi" w:eastAsia="Times New Roman" w:hAnsiTheme="minorBidi"/>
          <w:sz w:val="22"/>
          <w:szCs w:val="22"/>
          <w:lang w:eastAsia="en-GB"/>
        </w:rPr>
        <w:t xml:space="preserve"> (</w:t>
      </w:r>
      <w:r w:rsidRPr="00C17099">
        <w:rPr>
          <w:rFonts w:asciiTheme="minorBidi" w:eastAsia="Times New Roman" w:hAnsiTheme="minorBidi"/>
          <w:sz w:val="22"/>
          <w:szCs w:val="22"/>
          <w:lang w:val="en-FR" w:eastAsia="en-GB"/>
        </w:rPr>
        <w:t>BNT162b2</w:t>
      </w:r>
      <w:r w:rsidRPr="00E422DD">
        <w:rPr>
          <w:rFonts w:asciiTheme="minorBidi" w:eastAsia="Times New Roman" w:hAnsiTheme="minorBidi"/>
          <w:sz w:val="22"/>
          <w:szCs w:val="22"/>
          <w:lang w:eastAsia="en-GB"/>
        </w:rPr>
        <w:t xml:space="preserve">), </w:t>
      </w:r>
      <w:r w:rsidRPr="00C17099">
        <w:rPr>
          <w:rFonts w:asciiTheme="minorBidi" w:eastAsia="Times New Roman" w:hAnsiTheme="minorBidi"/>
          <w:sz w:val="22"/>
          <w:szCs w:val="22"/>
          <w:lang w:val="en-FR" w:eastAsia="en-GB"/>
        </w:rPr>
        <w:t>SP</w:t>
      </w:r>
      <w:r w:rsidRPr="00C17099">
        <w:rPr>
          <w:rFonts w:asciiTheme="minorBidi" w:eastAsia="Times New Roman" w:hAnsiTheme="minorBidi"/>
          <w:sz w:val="22"/>
          <w:szCs w:val="22"/>
          <w:lang w:eastAsia="en-GB"/>
        </w:rPr>
        <w:t>h</w:t>
      </w:r>
      <w:r w:rsidRPr="00C17099">
        <w:rPr>
          <w:rFonts w:asciiTheme="minorBidi" w:eastAsia="Times New Roman" w:hAnsiTheme="minorBidi"/>
          <w:sz w:val="22"/>
          <w:szCs w:val="22"/>
          <w:lang w:val="en-FR" w:eastAsia="en-GB"/>
        </w:rPr>
        <w:t xml:space="preserve"> = Sinopharm</w:t>
      </w:r>
      <w:r w:rsidRPr="00C17099">
        <w:rPr>
          <w:rFonts w:asciiTheme="minorBidi" w:eastAsia="Times New Roman" w:hAnsiTheme="minorBidi"/>
          <w:sz w:val="22"/>
          <w:szCs w:val="22"/>
          <w:lang w:eastAsia="en-GB"/>
        </w:rPr>
        <w:t xml:space="preserve"> (</w:t>
      </w:r>
      <w:r w:rsidRPr="00C17099">
        <w:rPr>
          <w:rFonts w:asciiTheme="minorBidi" w:eastAsia="Times New Roman" w:hAnsiTheme="minorBidi"/>
          <w:sz w:val="22"/>
          <w:szCs w:val="22"/>
          <w:lang w:val="en-FR" w:eastAsia="en-GB"/>
        </w:rPr>
        <w:t>BBIBP-CorV)</w:t>
      </w:r>
      <w:r w:rsidRPr="00E422DD">
        <w:rPr>
          <w:rFonts w:asciiTheme="minorBidi" w:eastAsia="Times New Roman" w:hAnsiTheme="minorBidi"/>
          <w:sz w:val="22"/>
          <w:szCs w:val="22"/>
          <w:lang w:eastAsia="en-GB"/>
        </w:rPr>
        <w:t>.</w:t>
      </w:r>
    </w:p>
    <w:p w:rsidR="00AF6DC5" w:rsidRPr="00AF6DC5" w:rsidRDefault="00AF6DC5">
      <w:pPr>
        <w:rPr>
          <w:rFonts w:asciiTheme="minorBidi" w:hAnsiTheme="minorBidi"/>
          <w:sz w:val="22"/>
          <w:szCs w:val="22"/>
          <w:lang w:val="en-FR"/>
        </w:rPr>
      </w:pPr>
    </w:p>
    <w:sectPr w:rsidR="00AF6DC5" w:rsidRPr="00AF6DC5" w:rsidSect="00641389">
      <w:footerReference w:type="even" r:id="rId6"/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0D6507" w:rsidRDefault="000D6507" w:rsidP="008C520F">
      <w:r>
        <w:separator/>
      </w:r>
    </w:p>
  </w:endnote>
  <w:endnote w:type="continuationSeparator" w:id="0">
    <w:p w:rsidR="000D6507" w:rsidRDefault="000D6507" w:rsidP="008C52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27140168"/>
      <w:docPartObj>
        <w:docPartGallery w:val="Page Numbers (Bottom of Page)"/>
        <w:docPartUnique/>
      </w:docPartObj>
    </w:sdtPr>
    <w:sdtContent>
      <w:p w:rsidR="008C520F" w:rsidRDefault="008C520F" w:rsidP="006617C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8C520F" w:rsidRDefault="008C520F" w:rsidP="008C520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26070988"/>
      <w:docPartObj>
        <w:docPartGallery w:val="Page Numbers (Bottom of Page)"/>
        <w:docPartUnique/>
      </w:docPartObj>
    </w:sdtPr>
    <w:sdtContent>
      <w:p w:rsidR="008C520F" w:rsidRDefault="008C520F" w:rsidP="006617C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8C520F" w:rsidRDefault="008C520F" w:rsidP="008C520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0D6507" w:rsidRDefault="000D6507" w:rsidP="008C520F">
      <w:r>
        <w:separator/>
      </w:r>
    </w:p>
  </w:footnote>
  <w:footnote w:type="continuationSeparator" w:id="0">
    <w:p w:rsidR="000D6507" w:rsidRDefault="000D6507" w:rsidP="008C52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389"/>
    <w:rsid w:val="00084D8E"/>
    <w:rsid w:val="000D6507"/>
    <w:rsid w:val="00186895"/>
    <w:rsid w:val="0042084D"/>
    <w:rsid w:val="004A4F50"/>
    <w:rsid w:val="005928BE"/>
    <w:rsid w:val="00594C3D"/>
    <w:rsid w:val="00610303"/>
    <w:rsid w:val="00641389"/>
    <w:rsid w:val="0078661B"/>
    <w:rsid w:val="008C520F"/>
    <w:rsid w:val="00945890"/>
    <w:rsid w:val="00AC01C9"/>
    <w:rsid w:val="00AE712D"/>
    <w:rsid w:val="00AF6DC5"/>
    <w:rsid w:val="00C15F89"/>
    <w:rsid w:val="00C17099"/>
    <w:rsid w:val="00D77807"/>
    <w:rsid w:val="00E422DD"/>
    <w:rsid w:val="00F50B95"/>
    <w:rsid w:val="00F54039"/>
    <w:rsid w:val="00F62D73"/>
    <w:rsid w:val="00FA5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BDD8E482-DEC1-154A-9D20-DD8702F20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17099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FR" w:eastAsia="en-GB"/>
    </w:rPr>
  </w:style>
  <w:style w:type="paragraph" w:styleId="Footer">
    <w:name w:val="footer"/>
    <w:basedOn w:val="Normal"/>
    <w:link w:val="FooterChar"/>
    <w:uiPriority w:val="99"/>
    <w:unhideWhenUsed/>
    <w:rsid w:val="008C520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520F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8C52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25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7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278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446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2085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899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6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138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406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742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31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8</cp:revision>
  <dcterms:created xsi:type="dcterms:W3CDTF">2023-09-22T12:48:00Z</dcterms:created>
  <dcterms:modified xsi:type="dcterms:W3CDTF">2024-03-24T10:11:00Z</dcterms:modified>
</cp:coreProperties>
</file>